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E91E3" w14:textId="77777777" w:rsidR="003143C9" w:rsidRDefault="003143C9" w:rsidP="00C506F2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33EF5E46" w14:textId="77777777" w:rsidR="003143C9" w:rsidRDefault="003143C9" w:rsidP="00C506F2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tbl>
      <w:tblPr>
        <w:tblStyle w:val="TableGrid"/>
        <w:tblW w:w="9615" w:type="dxa"/>
        <w:jc w:val="center"/>
        <w:tblLayout w:type="fixed"/>
        <w:tblLook w:val="04A0" w:firstRow="1" w:lastRow="0" w:firstColumn="1" w:lastColumn="0" w:noHBand="0" w:noVBand="1"/>
      </w:tblPr>
      <w:tblGrid>
        <w:gridCol w:w="2244"/>
        <w:gridCol w:w="1843"/>
        <w:gridCol w:w="1843"/>
        <w:gridCol w:w="1842"/>
        <w:gridCol w:w="1815"/>
        <w:gridCol w:w="28"/>
      </w:tblGrid>
      <w:tr w:rsidR="003143C9" w:rsidRPr="00A04FA1" w14:paraId="39D19A43" w14:textId="77777777" w:rsidTr="003B3D99">
        <w:trPr>
          <w:gridAfter w:val="1"/>
          <w:wAfter w:w="28" w:type="dxa"/>
          <w:trHeight w:val="510"/>
          <w:jc w:val="center"/>
        </w:trPr>
        <w:tc>
          <w:tcPr>
            <w:tcW w:w="224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1006EBD" w14:textId="77777777" w:rsidR="003143C9" w:rsidRPr="00212382" w:rsidRDefault="003143C9" w:rsidP="003B3D99">
            <w:pPr>
              <w:pStyle w:val="ListParagraph"/>
              <w:ind w:left="-36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7343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8A4EAD5" w14:textId="77777777" w:rsidR="003143C9" w:rsidRPr="00A04FA1" w:rsidRDefault="00A64F51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MULATIVE INDEX</w:t>
            </w:r>
          </w:p>
        </w:tc>
      </w:tr>
      <w:tr w:rsidR="00A87968" w:rsidRPr="00A04FA1" w14:paraId="5F6D0C90" w14:textId="77777777" w:rsidTr="003B3D99">
        <w:trPr>
          <w:trHeight w:val="895"/>
          <w:jc w:val="center"/>
        </w:trPr>
        <w:tc>
          <w:tcPr>
            <w:tcW w:w="22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917DA1D" w14:textId="77777777" w:rsidR="00A87968" w:rsidRPr="00212382" w:rsidRDefault="00A87968" w:rsidP="00F94DAE">
            <w:pPr>
              <w:pStyle w:val="ListParagraph"/>
              <w:numPr>
                <w:ilvl w:val="0"/>
                <w:numId w:val="5"/>
              </w:numPr>
              <w:ind w:left="45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175D8E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126CF452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E59832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1B0CAF07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A35292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24A37944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E6FF175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178EE17C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A04FA1" w:rsidRPr="00A04FA1" w14:paraId="5BC79AD0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7587EB31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3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idjan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A56B2CE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B167A5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9 ± 0.2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5860AFB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1042551B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5 ± 0.2</w:t>
            </w:r>
          </w:p>
        </w:tc>
      </w:tr>
      <w:tr w:rsidR="00A04FA1" w:rsidRPr="00A04FA1" w14:paraId="2D8F341A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38B0BA3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u Dhabi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84A192C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DB4863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7 ± 0.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018E1F5D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4455E06B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3 ± 0.2</w:t>
            </w:r>
          </w:p>
        </w:tc>
      </w:tr>
      <w:tr w:rsidR="00A04FA1" w:rsidRPr="00A04FA1" w14:paraId="39E20A96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69CE9678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uj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56F6F4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0</w:t>
            </w:r>
          </w:p>
        </w:tc>
        <w:tc>
          <w:tcPr>
            <w:tcW w:w="1843" w:type="dxa"/>
            <w:vAlign w:val="center"/>
          </w:tcPr>
          <w:p w14:paraId="0F0DEAE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5 ± 0.1</w:t>
            </w:r>
          </w:p>
        </w:tc>
        <w:tc>
          <w:tcPr>
            <w:tcW w:w="1842" w:type="dxa"/>
            <w:vAlign w:val="center"/>
          </w:tcPr>
          <w:p w14:paraId="23F8E15B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1DEA203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8 ± 0.2</w:t>
            </w:r>
          </w:p>
        </w:tc>
      </w:tr>
      <w:tr w:rsidR="00A04FA1" w:rsidRPr="00A04FA1" w14:paraId="4D0436A6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2FBCEFF7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r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E4E978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28188DE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7 ± 0.1</w:t>
            </w:r>
          </w:p>
        </w:tc>
        <w:tc>
          <w:tcPr>
            <w:tcW w:w="1842" w:type="dxa"/>
            <w:vAlign w:val="center"/>
          </w:tcPr>
          <w:p w14:paraId="5108D20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5A6E1AB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1 ± 0.1</w:t>
            </w:r>
          </w:p>
        </w:tc>
      </w:tr>
      <w:tr w:rsidR="00A04FA1" w:rsidRPr="00A04FA1" w14:paraId="48C30073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35B1596B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s Abab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FC032E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vAlign w:val="center"/>
          </w:tcPr>
          <w:p w14:paraId="3B6E1B1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0 ± 0.2</w:t>
            </w:r>
          </w:p>
        </w:tc>
        <w:tc>
          <w:tcPr>
            <w:tcW w:w="1842" w:type="dxa"/>
            <w:vAlign w:val="center"/>
          </w:tcPr>
          <w:p w14:paraId="0A112FEC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5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506834EB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6 ± 0.2</w:t>
            </w:r>
          </w:p>
        </w:tc>
      </w:tr>
      <w:tr w:rsidR="00A04FA1" w:rsidRPr="00A04FA1" w14:paraId="3C9BC1E4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7BF516E3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exandri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47BFDE0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23C7342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2</w:t>
            </w:r>
          </w:p>
        </w:tc>
        <w:tc>
          <w:tcPr>
            <w:tcW w:w="1842" w:type="dxa"/>
            <w:vAlign w:val="center"/>
          </w:tcPr>
          <w:p w14:paraId="2C284B0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20D23DDB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3 ± 0.3</w:t>
            </w:r>
          </w:p>
        </w:tc>
      </w:tr>
      <w:tr w:rsidR="00A04FA1" w:rsidRPr="00A04FA1" w14:paraId="1396400F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3E6A1EAC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giers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82773F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1 ± 0.1</w:t>
            </w:r>
          </w:p>
        </w:tc>
        <w:tc>
          <w:tcPr>
            <w:tcW w:w="1843" w:type="dxa"/>
            <w:vAlign w:val="center"/>
          </w:tcPr>
          <w:p w14:paraId="6C98AF82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2</w:t>
            </w:r>
          </w:p>
        </w:tc>
        <w:tc>
          <w:tcPr>
            <w:tcW w:w="1842" w:type="dxa"/>
            <w:vAlign w:val="center"/>
          </w:tcPr>
          <w:p w14:paraId="3891F3D5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5243F18B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3 ± 0.4</w:t>
            </w:r>
          </w:p>
        </w:tc>
      </w:tr>
      <w:tr w:rsidR="00A04FA1" w:rsidRPr="00A04FA1" w14:paraId="4B7DFD60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06243BC5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man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715B08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5621510E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2" w:type="dxa"/>
            <w:vAlign w:val="center"/>
          </w:tcPr>
          <w:p w14:paraId="572F5A2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4EA282B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3 ± 0.4</w:t>
            </w:r>
          </w:p>
        </w:tc>
      </w:tr>
      <w:tr w:rsidR="00A04FA1" w:rsidRPr="00A04FA1" w14:paraId="7439F20A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3B6E239E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kar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B5932C7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vAlign w:val="center"/>
          </w:tcPr>
          <w:p w14:paraId="77FDAF9E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2</w:t>
            </w:r>
          </w:p>
        </w:tc>
        <w:tc>
          <w:tcPr>
            <w:tcW w:w="1842" w:type="dxa"/>
            <w:vAlign w:val="center"/>
          </w:tcPr>
          <w:p w14:paraId="5A472A7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77362BC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3 ± 0.3</w:t>
            </w:r>
          </w:p>
        </w:tc>
      </w:tr>
      <w:tr w:rsidR="00A04FA1" w:rsidRPr="00A04FA1" w14:paraId="7693344C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6E0762F0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hgabat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C6B946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362875E7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2</w:t>
            </w:r>
          </w:p>
        </w:tc>
        <w:tc>
          <w:tcPr>
            <w:tcW w:w="1842" w:type="dxa"/>
            <w:vAlign w:val="center"/>
          </w:tcPr>
          <w:p w14:paraId="493FF3E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357C248E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8 ± 0.4</w:t>
            </w:r>
          </w:p>
        </w:tc>
      </w:tr>
      <w:tr w:rsidR="00A04FA1" w:rsidRPr="00A04FA1" w14:paraId="49A664F1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084A4A37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smara </w:t>
            </w:r>
            <w:r w:rsidR="001234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50DC42C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vAlign w:val="center"/>
          </w:tcPr>
          <w:p w14:paraId="1C2B9B90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9 ± 0.2</w:t>
            </w:r>
          </w:p>
        </w:tc>
        <w:tc>
          <w:tcPr>
            <w:tcW w:w="1842" w:type="dxa"/>
            <w:vAlign w:val="center"/>
          </w:tcPr>
          <w:p w14:paraId="4FFB930B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0144DB8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4 ± 0.2</w:t>
            </w:r>
          </w:p>
        </w:tc>
      </w:tr>
      <w:tr w:rsidR="00A04FA1" w:rsidRPr="00A04FA1" w14:paraId="18B4DF08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F7B5369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ghdad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93BAAA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10DA0E7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7 ± 0.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2E2A38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1BA80AD9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3 ± 0.3</w:t>
            </w:r>
          </w:p>
        </w:tc>
      </w:tr>
      <w:tr w:rsidR="00A04FA1" w:rsidRPr="00A04FA1" w14:paraId="3002D3B1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DDCF239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ku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045570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F27F3EC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2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AC55272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gridSpan w:val="2"/>
            <w:tcBorders>
              <w:bottom w:val="nil"/>
              <w:right w:val="nil"/>
            </w:tcBorders>
            <w:vAlign w:val="center"/>
          </w:tcPr>
          <w:p w14:paraId="4EF88B3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3 ± 0.3</w:t>
            </w:r>
          </w:p>
        </w:tc>
      </w:tr>
      <w:tr w:rsidR="003143C9" w:rsidRPr="00A04FA1" w14:paraId="26C8275A" w14:textId="77777777" w:rsidTr="003B3D99">
        <w:trPr>
          <w:gridAfter w:val="1"/>
          <w:wAfter w:w="28" w:type="dxa"/>
          <w:trHeight w:val="510"/>
          <w:jc w:val="center"/>
        </w:trPr>
        <w:tc>
          <w:tcPr>
            <w:tcW w:w="2244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7780050A" w14:textId="77777777" w:rsidR="003143C9" w:rsidRPr="00212382" w:rsidRDefault="003143C9" w:rsidP="003B3D9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7343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54E4560" w14:textId="77777777" w:rsidR="003143C9" w:rsidRPr="00A04FA1" w:rsidRDefault="00A64F51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MULATIVE INDEX</w:t>
            </w:r>
          </w:p>
        </w:tc>
      </w:tr>
      <w:tr w:rsidR="00A87968" w:rsidRPr="00A04FA1" w14:paraId="7585DCBF" w14:textId="77777777" w:rsidTr="003B3D99">
        <w:trPr>
          <w:trHeight w:val="895"/>
          <w:jc w:val="center"/>
        </w:trPr>
        <w:tc>
          <w:tcPr>
            <w:tcW w:w="2244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79A795D" w14:textId="77777777" w:rsidR="00A87968" w:rsidRPr="00212382" w:rsidRDefault="00A87968" w:rsidP="00F94DAE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2EE48A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1E02505C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D1A52C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5ABA7B53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1A0009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63802DC9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7697407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3394FB9F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A04FA1" w:rsidRPr="00A04FA1" w14:paraId="334E3398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2B72915C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mako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53F479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7A97B0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7 ± 0.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4BE10D29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13C2CD6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1 ± 0.2</w:t>
            </w:r>
          </w:p>
        </w:tc>
      </w:tr>
      <w:tr w:rsidR="00A04FA1" w:rsidRPr="00A04FA1" w14:paraId="464E7A9B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5A1E25E2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ngu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1A03CD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B4C14D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00C7A60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0638A63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8 ± 0.2</w:t>
            </w:r>
          </w:p>
        </w:tc>
      </w:tr>
      <w:tr w:rsidR="00A04FA1" w:rsidRPr="00A04FA1" w14:paraId="36805194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4BC268BA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njul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C388F0B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0D4934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1622F56B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562DCF8E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3 ± 0.2</w:t>
            </w:r>
          </w:p>
        </w:tc>
      </w:tr>
      <w:tr w:rsidR="00A04FA1" w:rsidRPr="00A04FA1" w14:paraId="39CCA139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73C6702E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iru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ECA979D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5D272219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2</w:t>
            </w:r>
          </w:p>
        </w:tc>
        <w:tc>
          <w:tcPr>
            <w:tcW w:w="1842" w:type="dxa"/>
            <w:vAlign w:val="center"/>
          </w:tcPr>
          <w:p w14:paraId="4153FE89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4E58A55C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2 ± 0.3</w:t>
            </w:r>
          </w:p>
        </w:tc>
      </w:tr>
      <w:tr w:rsidR="00A04FA1" w:rsidRPr="00A04FA1" w14:paraId="27B16DEB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7A51E9A3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ssau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37CFB9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1 ± 0.0</w:t>
            </w:r>
          </w:p>
        </w:tc>
        <w:tc>
          <w:tcPr>
            <w:tcW w:w="1843" w:type="dxa"/>
            <w:vAlign w:val="center"/>
          </w:tcPr>
          <w:p w14:paraId="5CCBAC2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2" w:type="dxa"/>
            <w:vAlign w:val="center"/>
          </w:tcPr>
          <w:p w14:paraId="0C9798F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1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2ED475A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2 ± 0.2</w:t>
            </w:r>
          </w:p>
        </w:tc>
      </w:tr>
      <w:tr w:rsidR="00A04FA1" w:rsidRPr="00A04FA1" w14:paraId="337DF7CD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5CD28E56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iro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4AB5B67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0CDE2FF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5 ± 0.2</w:t>
            </w:r>
          </w:p>
        </w:tc>
        <w:tc>
          <w:tcPr>
            <w:tcW w:w="1842" w:type="dxa"/>
            <w:vAlign w:val="center"/>
          </w:tcPr>
          <w:p w14:paraId="42E2333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7AD4098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6 ± 0.3</w:t>
            </w:r>
          </w:p>
        </w:tc>
      </w:tr>
      <w:tr w:rsidR="00A04FA1" w:rsidRPr="00A04FA1" w14:paraId="1CBE6762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02984E37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akry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7FD462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3A7A476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5 ± 0.2</w:t>
            </w:r>
          </w:p>
        </w:tc>
        <w:tc>
          <w:tcPr>
            <w:tcW w:w="1842" w:type="dxa"/>
            <w:vAlign w:val="center"/>
          </w:tcPr>
          <w:p w14:paraId="0011179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2AC32DBD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6 ± 0.1</w:t>
            </w:r>
          </w:p>
        </w:tc>
      </w:tr>
      <w:tr w:rsidR="00A04FA1" w:rsidRPr="00A04FA1" w14:paraId="57F65CEC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4F90D2CC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kar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1F3BECB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7EEB2DA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5 ± 0.1</w:t>
            </w:r>
          </w:p>
        </w:tc>
        <w:tc>
          <w:tcPr>
            <w:tcW w:w="1842" w:type="dxa"/>
            <w:vAlign w:val="center"/>
          </w:tcPr>
          <w:p w14:paraId="1F449EC5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268BB047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3 ± 0.1</w:t>
            </w:r>
          </w:p>
        </w:tc>
      </w:tr>
      <w:tr w:rsidR="00A04FA1" w:rsidRPr="00A04FA1" w14:paraId="520DFA9F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2157AE5E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mascus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BC8FD7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28B0128D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5 ± 0.1</w:t>
            </w:r>
          </w:p>
        </w:tc>
        <w:tc>
          <w:tcPr>
            <w:tcW w:w="1842" w:type="dxa"/>
            <w:vAlign w:val="center"/>
          </w:tcPr>
          <w:p w14:paraId="05C462AC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5A0A23D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6 ± 0.3</w:t>
            </w:r>
          </w:p>
        </w:tc>
      </w:tr>
      <w:tr w:rsidR="00A04FA1" w:rsidRPr="00A04FA1" w14:paraId="62E7EE48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7D5487D7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jibout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EEC3A65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0</w:t>
            </w:r>
          </w:p>
        </w:tc>
        <w:tc>
          <w:tcPr>
            <w:tcW w:w="1843" w:type="dxa"/>
            <w:vAlign w:val="center"/>
          </w:tcPr>
          <w:p w14:paraId="3788EEC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1</w:t>
            </w:r>
          </w:p>
        </w:tc>
        <w:tc>
          <w:tcPr>
            <w:tcW w:w="1842" w:type="dxa"/>
            <w:vAlign w:val="center"/>
          </w:tcPr>
          <w:p w14:paraId="1B3C7FE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7B03FC0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8 ± 0.2</w:t>
            </w:r>
          </w:p>
        </w:tc>
      </w:tr>
      <w:tr w:rsidR="00A04FA1" w:rsidRPr="00A04FA1" w14:paraId="0B578DF5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76AD2F46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oh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CFB789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064DB23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7 ± 0.2</w:t>
            </w:r>
          </w:p>
        </w:tc>
        <w:tc>
          <w:tcPr>
            <w:tcW w:w="1842" w:type="dxa"/>
            <w:vAlign w:val="center"/>
          </w:tcPr>
          <w:p w14:paraId="6DB9AEFB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077AC155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2 ± 0.2</w:t>
            </w:r>
          </w:p>
        </w:tc>
      </w:tr>
      <w:tr w:rsidR="00A04FA1" w:rsidRPr="00A04FA1" w14:paraId="3726C75E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8EDACB2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-Aiun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107077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1 ± 0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5B59800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2950DF2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1 ± 0.0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1B44BD8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2</w:t>
            </w:r>
          </w:p>
        </w:tc>
      </w:tr>
      <w:tr w:rsidR="00A04FA1" w:rsidRPr="00A04FA1" w14:paraId="4EB8B727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5BB4241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etown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BE9A109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CD3C5E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1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35C6E3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bottom w:val="nil"/>
              <w:right w:val="nil"/>
            </w:tcBorders>
            <w:vAlign w:val="center"/>
          </w:tcPr>
          <w:p w14:paraId="1BFCDD0B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9 ± 0.1</w:t>
            </w:r>
          </w:p>
        </w:tc>
      </w:tr>
      <w:tr w:rsidR="003143C9" w:rsidRPr="00A04FA1" w14:paraId="42B867ED" w14:textId="77777777" w:rsidTr="003B3D99">
        <w:trPr>
          <w:gridAfter w:val="1"/>
          <w:wAfter w:w="28" w:type="dxa"/>
          <w:trHeight w:val="510"/>
          <w:jc w:val="center"/>
        </w:trPr>
        <w:tc>
          <w:tcPr>
            <w:tcW w:w="2244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1F5729F0" w14:textId="77777777" w:rsidR="003143C9" w:rsidRPr="00212382" w:rsidRDefault="003143C9" w:rsidP="003B3D99">
            <w:pPr>
              <w:pStyle w:val="ListParagraph"/>
              <w:ind w:left="-36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7343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DF09CB3" w14:textId="77777777" w:rsidR="003143C9" w:rsidRPr="00A04FA1" w:rsidRDefault="00A64F51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MULATIVE INDEX</w:t>
            </w:r>
          </w:p>
        </w:tc>
      </w:tr>
      <w:tr w:rsidR="00A87968" w:rsidRPr="00A04FA1" w14:paraId="73BB5A1F" w14:textId="77777777" w:rsidTr="003B3D99">
        <w:trPr>
          <w:trHeight w:val="895"/>
          <w:jc w:val="center"/>
        </w:trPr>
        <w:tc>
          <w:tcPr>
            <w:tcW w:w="2244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777D454" w14:textId="77777777" w:rsidR="00A87968" w:rsidRPr="00212382" w:rsidRDefault="00A87968" w:rsidP="00F94DAE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195D35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671960B1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9F471B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2077CABA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A8F4F9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22CABF2A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7146567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448314A2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A04FA1" w:rsidRPr="00A04FA1" w14:paraId="5663FF53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757D5E34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iz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593F65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85E2E69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5 ± 0.2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502764E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1258092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6 ± 0.3</w:t>
            </w:r>
          </w:p>
        </w:tc>
      </w:tr>
      <w:tr w:rsidR="00A04FA1" w:rsidRPr="00A04FA1" w14:paraId="1E511897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5546EB0B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tanbul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CB3E14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BD7652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2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5150274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0B001C7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2 ± 0.4</w:t>
            </w:r>
          </w:p>
        </w:tc>
      </w:tr>
      <w:tr w:rsidR="00A04FA1" w:rsidRPr="00A04FA1" w14:paraId="359D4BD0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28290909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 xml:space="preserve">Jerusalem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94C703E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47AC96D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2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458E1857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77488ED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1 ± 0.4</w:t>
            </w:r>
          </w:p>
        </w:tc>
      </w:tr>
      <w:tr w:rsidR="00A04FA1" w:rsidRPr="00A04FA1" w14:paraId="5AF8C6E5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6E7245E6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 xml:space="preserve">Juba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0F0728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36592B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7 ± 0.2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3ABA0D69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0EA13EF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1 ± 0.2</w:t>
            </w:r>
          </w:p>
        </w:tc>
      </w:tr>
      <w:tr w:rsidR="00A04FA1" w:rsidRPr="00A04FA1" w14:paraId="6F70DE88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4F31822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hartoum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CF19B2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BD92577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047F365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1F53DDCE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2 ± 0.2</w:t>
            </w:r>
          </w:p>
        </w:tc>
      </w:tr>
      <w:tr w:rsidR="00A04FA1" w:rsidRPr="00A04FA1" w14:paraId="23B69112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5815F82C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uwait City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DDE980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3F7C5CC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2</w:t>
            </w:r>
          </w:p>
        </w:tc>
        <w:tc>
          <w:tcPr>
            <w:tcW w:w="1842" w:type="dxa"/>
            <w:vAlign w:val="center"/>
          </w:tcPr>
          <w:p w14:paraId="20FF21C5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76BF4B3E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1 ± 0.2</w:t>
            </w:r>
          </w:p>
        </w:tc>
      </w:tr>
      <w:tr w:rsidR="00A04FA1" w:rsidRPr="00A04FA1" w14:paraId="24876D74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2DE829A5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gos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E926B12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3" w:type="dxa"/>
            <w:vAlign w:val="center"/>
          </w:tcPr>
          <w:p w14:paraId="122259F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0 ± 0.2</w:t>
            </w:r>
          </w:p>
        </w:tc>
        <w:tc>
          <w:tcPr>
            <w:tcW w:w="1842" w:type="dxa"/>
            <w:vAlign w:val="center"/>
          </w:tcPr>
          <w:p w14:paraId="4AE357E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0EB08267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5 ± 0.1</w:t>
            </w:r>
          </w:p>
        </w:tc>
      </w:tr>
      <w:tr w:rsidR="00A04FA1" w:rsidRPr="00A04FA1" w14:paraId="2D49F6EA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7A7ED247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me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E55F782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7305310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7 ± 0.1</w:t>
            </w:r>
          </w:p>
        </w:tc>
        <w:tc>
          <w:tcPr>
            <w:tcW w:w="1842" w:type="dxa"/>
            <w:vAlign w:val="center"/>
          </w:tcPr>
          <w:p w14:paraId="2936F505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3C62970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0 ± 0.1</w:t>
            </w:r>
          </w:p>
        </w:tc>
      </w:tr>
      <w:tr w:rsidR="00A04FA1" w:rsidRPr="00A04FA1" w14:paraId="64D048E0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09922808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am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716772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43E5C82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1</w:t>
            </w:r>
          </w:p>
        </w:tc>
        <w:tc>
          <w:tcPr>
            <w:tcW w:w="1842" w:type="dxa"/>
            <w:vAlign w:val="center"/>
          </w:tcPr>
          <w:p w14:paraId="613BF70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54809B3D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2 ± 0.1</w:t>
            </w:r>
          </w:p>
        </w:tc>
      </w:tr>
      <w:tr w:rsidR="00A04FA1" w:rsidRPr="00A04FA1" w14:paraId="524544D3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2588B1C9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gadishu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81941E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4C01817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7 ± 0.1</w:t>
            </w:r>
          </w:p>
        </w:tc>
        <w:tc>
          <w:tcPr>
            <w:tcW w:w="1842" w:type="dxa"/>
            <w:vAlign w:val="center"/>
          </w:tcPr>
          <w:p w14:paraId="70CFE667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72C6DE2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1 ± 0.0</w:t>
            </w:r>
          </w:p>
        </w:tc>
      </w:tr>
      <w:tr w:rsidR="00A04FA1" w:rsidRPr="00A04FA1" w14:paraId="10CA5BCF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right w:val="single" w:sz="12" w:space="0" w:color="auto"/>
            </w:tcBorders>
            <w:vAlign w:val="center"/>
          </w:tcPr>
          <w:p w14:paraId="466E3795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Monrovi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D571C4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0</w:t>
            </w:r>
          </w:p>
        </w:tc>
        <w:tc>
          <w:tcPr>
            <w:tcW w:w="1843" w:type="dxa"/>
            <w:vAlign w:val="center"/>
          </w:tcPr>
          <w:p w14:paraId="61E5B99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1</w:t>
            </w:r>
          </w:p>
        </w:tc>
        <w:tc>
          <w:tcPr>
            <w:tcW w:w="1842" w:type="dxa"/>
            <w:vAlign w:val="center"/>
          </w:tcPr>
          <w:p w14:paraId="450EE812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67E9D62D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8 ± 0.1</w:t>
            </w:r>
          </w:p>
        </w:tc>
      </w:tr>
      <w:tr w:rsidR="00A04FA1" w:rsidRPr="00A04FA1" w14:paraId="39EA0848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E30D769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ca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2C4AE5C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E61E9BE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D5114A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7A91795E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9 ± 0.2</w:t>
            </w:r>
          </w:p>
        </w:tc>
      </w:tr>
      <w:tr w:rsidR="00A04FA1" w:rsidRPr="00A04FA1" w14:paraId="75230383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24C72D1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’Djamen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9DDB2C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91FBFD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1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120EEB7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bottom w:val="nil"/>
              <w:right w:val="nil"/>
            </w:tcBorders>
            <w:vAlign w:val="center"/>
          </w:tcPr>
          <w:p w14:paraId="616B86E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8 ± 0.2</w:t>
            </w:r>
          </w:p>
        </w:tc>
      </w:tr>
      <w:tr w:rsidR="003143C9" w:rsidRPr="00A04FA1" w14:paraId="690A3B98" w14:textId="77777777" w:rsidTr="003B3D99">
        <w:trPr>
          <w:gridAfter w:val="1"/>
          <w:wAfter w:w="28" w:type="dxa"/>
          <w:trHeight w:val="510"/>
          <w:jc w:val="center"/>
        </w:trPr>
        <w:tc>
          <w:tcPr>
            <w:tcW w:w="2244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5B4AB040" w14:textId="77777777" w:rsidR="003143C9" w:rsidRPr="00212382" w:rsidRDefault="003143C9" w:rsidP="003B3D99">
            <w:pPr>
              <w:pStyle w:val="ListParagraph"/>
              <w:ind w:left="-17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7343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B58643C" w14:textId="77777777" w:rsidR="003143C9" w:rsidRPr="00A04FA1" w:rsidRDefault="00A64F51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MULATIVE INDEX</w:t>
            </w:r>
          </w:p>
        </w:tc>
      </w:tr>
      <w:tr w:rsidR="00A87968" w:rsidRPr="00A04FA1" w14:paraId="24BBF801" w14:textId="77777777" w:rsidTr="003B3D99">
        <w:trPr>
          <w:trHeight w:val="895"/>
          <w:jc w:val="center"/>
        </w:trPr>
        <w:tc>
          <w:tcPr>
            <w:tcW w:w="2244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89D2257" w14:textId="77777777" w:rsidR="00A87968" w:rsidRPr="00212382" w:rsidRDefault="00A87968" w:rsidP="00F94DAE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3B4191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2F4F28F9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E3B55F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5CB1B9FA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389C11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7BC7EF65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037F0E0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3D208C87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A04FA1" w:rsidRPr="00A04FA1" w14:paraId="4E48E707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</w:tcBorders>
            <w:vAlign w:val="center"/>
          </w:tcPr>
          <w:p w14:paraId="5A25F37C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amey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CFAD3EE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DA14347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7 ± 0.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6E9ED155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5DD1A23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9 ± 0.2</w:t>
            </w:r>
          </w:p>
        </w:tc>
      </w:tr>
      <w:tr w:rsidR="00A04FA1" w:rsidRPr="00A04FA1" w14:paraId="53DB2FA9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</w:tcBorders>
            <w:vAlign w:val="center"/>
          </w:tcPr>
          <w:p w14:paraId="5DD3E995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uakchot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5B4E48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1 ± 0.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7AEE78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7BF4140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1 ± 0.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5DB069E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7 ± 0.2</w:t>
            </w:r>
          </w:p>
        </w:tc>
      </w:tr>
      <w:tr w:rsidR="00A04FA1" w:rsidRPr="00A04FA1" w14:paraId="4E68164D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</w:tcBorders>
            <w:vAlign w:val="center"/>
          </w:tcPr>
          <w:p w14:paraId="1AC04C73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agadougou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E419A6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5CCB42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7 ± 0.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69286DD2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4F0A04D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9 ± 0.2</w:t>
            </w:r>
          </w:p>
        </w:tc>
      </w:tr>
      <w:tr w:rsidR="00A04FA1" w:rsidRPr="00A04FA1" w14:paraId="50D056BD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</w:tcBorders>
            <w:vAlign w:val="center"/>
          </w:tcPr>
          <w:p w14:paraId="0A2C6749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o-Novo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48310CB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3281B35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04A8837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4FC84372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9 ± 0.1</w:t>
            </w:r>
          </w:p>
        </w:tc>
      </w:tr>
      <w:tr w:rsidR="00A04FA1" w:rsidRPr="00A04FA1" w14:paraId="5C90A2C9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</w:tcBorders>
            <w:vAlign w:val="center"/>
          </w:tcPr>
          <w:p w14:paraId="639C60D5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ba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13BB2DC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1 ± 0.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A494F7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197AE5F2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0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1AD44610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2</w:t>
            </w:r>
          </w:p>
        </w:tc>
      </w:tr>
      <w:tr w:rsidR="00A04FA1" w:rsidRPr="00A04FA1" w14:paraId="580DD728" w14:textId="77777777" w:rsidTr="003B3D99">
        <w:trPr>
          <w:trHeight w:val="510"/>
          <w:jc w:val="center"/>
        </w:trPr>
        <w:tc>
          <w:tcPr>
            <w:tcW w:w="2244" w:type="dxa"/>
            <w:tcBorders>
              <w:top w:val="single" w:sz="12" w:space="0" w:color="auto"/>
              <w:left w:val="nil"/>
            </w:tcBorders>
            <w:vAlign w:val="center"/>
          </w:tcPr>
          <w:p w14:paraId="33C1E418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yadh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05835DA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316AA7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2 ± 0.2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5796488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3B69772D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3.5 ± 0.1</w:t>
            </w:r>
          </w:p>
        </w:tc>
      </w:tr>
      <w:tr w:rsidR="00A04FA1" w:rsidRPr="00A04FA1" w14:paraId="7771E890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</w:tcBorders>
            <w:vAlign w:val="center"/>
          </w:tcPr>
          <w:p w14:paraId="26040342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na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2FDB9C5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vAlign w:val="center"/>
          </w:tcPr>
          <w:p w14:paraId="5ACC764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9 ± 0.2</w:t>
            </w:r>
          </w:p>
        </w:tc>
        <w:tc>
          <w:tcPr>
            <w:tcW w:w="1842" w:type="dxa"/>
            <w:vAlign w:val="center"/>
          </w:tcPr>
          <w:p w14:paraId="70E29F7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410BA97D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6 ± 0.3</w:t>
            </w:r>
          </w:p>
        </w:tc>
      </w:tr>
      <w:tr w:rsidR="00A04FA1" w:rsidRPr="00A04FA1" w14:paraId="0AABE2A8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</w:tcBorders>
            <w:vAlign w:val="center"/>
          </w:tcPr>
          <w:p w14:paraId="67F3D971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hran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0E9AB15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vAlign w:val="center"/>
          </w:tcPr>
          <w:p w14:paraId="6F54EEBC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9 ± 0.2</w:t>
            </w:r>
          </w:p>
        </w:tc>
        <w:tc>
          <w:tcPr>
            <w:tcW w:w="1842" w:type="dxa"/>
            <w:vAlign w:val="center"/>
          </w:tcPr>
          <w:p w14:paraId="2857A5A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457A94D1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8 ± 0.3</w:t>
            </w:r>
          </w:p>
        </w:tc>
      </w:tr>
      <w:tr w:rsidR="00A04FA1" w:rsidRPr="00A04FA1" w14:paraId="7BF34185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</w:tcBorders>
            <w:vAlign w:val="center"/>
          </w:tcPr>
          <w:p w14:paraId="7F22FA81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bilis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BF11EE5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vAlign w:val="center"/>
          </w:tcPr>
          <w:p w14:paraId="6C3B3717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7 ± 0.2</w:t>
            </w:r>
          </w:p>
        </w:tc>
        <w:tc>
          <w:tcPr>
            <w:tcW w:w="1842" w:type="dxa"/>
            <w:vAlign w:val="center"/>
          </w:tcPr>
          <w:p w14:paraId="36BD6FF5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1C7CD48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3 ± 0.4</w:t>
            </w:r>
          </w:p>
        </w:tc>
      </w:tr>
      <w:tr w:rsidR="00A04FA1" w:rsidRPr="00A04FA1" w14:paraId="74A19CA4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</w:tcBorders>
            <w:vAlign w:val="center"/>
          </w:tcPr>
          <w:p w14:paraId="3E2587C6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pol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0D6858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1 ± 0.0</w:t>
            </w:r>
          </w:p>
        </w:tc>
        <w:tc>
          <w:tcPr>
            <w:tcW w:w="1843" w:type="dxa"/>
            <w:vAlign w:val="center"/>
          </w:tcPr>
          <w:p w14:paraId="00CD7AA4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2" w:type="dxa"/>
            <w:vAlign w:val="center"/>
          </w:tcPr>
          <w:p w14:paraId="65E69CF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0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5B1FF90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7 ± 0.3</w:t>
            </w:r>
          </w:p>
        </w:tc>
      </w:tr>
      <w:tr w:rsidR="00A04FA1" w:rsidRPr="00A04FA1" w14:paraId="094582EC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</w:tcBorders>
            <w:vAlign w:val="center"/>
          </w:tcPr>
          <w:p w14:paraId="77033FA1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unis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2ACEDA9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vAlign w:val="center"/>
          </w:tcPr>
          <w:p w14:paraId="4F265512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2</w:t>
            </w:r>
          </w:p>
        </w:tc>
        <w:tc>
          <w:tcPr>
            <w:tcW w:w="1842" w:type="dxa"/>
            <w:vAlign w:val="center"/>
          </w:tcPr>
          <w:p w14:paraId="0C9A63DE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19F5E456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1 ± 0.4</w:t>
            </w:r>
          </w:p>
        </w:tc>
      </w:tr>
      <w:tr w:rsidR="00A04FA1" w:rsidRPr="00A04FA1" w14:paraId="571C25EB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</w:tcBorders>
            <w:vAlign w:val="center"/>
          </w:tcPr>
          <w:p w14:paraId="4ABC5CBE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amoussoukro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73ECA07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0</w:t>
            </w:r>
          </w:p>
        </w:tc>
        <w:tc>
          <w:tcPr>
            <w:tcW w:w="1843" w:type="dxa"/>
            <w:vAlign w:val="center"/>
          </w:tcPr>
          <w:p w14:paraId="7ED942AF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5 ± 0.1</w:t>
            </w:r>
          </w:p>
        </w:tc>
        <w:tc>
          <w:tcPr>
            <w:tcW w:w="1842" w:type="dxa"/>
            <w:vAlign w:val="center"/>
          </w:tcPr>
          <w:p w14:paraId="6FE03319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07154C4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7 ± 0.2</w:t>
            </w:r>
          </w:p>
        </w:tc>
      </w:tr>
      <w:tr w:rsidR="00A04FA1" w:rsidRPr="00A04FA1" w14:paraId="4826929A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bottom w:val="nil"/>
            </w:tcBorders>
            <w:vAlign w:val="center"/>
          </w:tcPr>
          <w:p w14:paraId="6DE79850" w14:textId="77777777" w:rsidR="00A04FA1" w:rsidRPr="00212382" w:rsidRDefault="00A04FA1" w:rsidP="00A04FA1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aounde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8CB1D23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329AD1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6 ± 0.1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0E24259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2 ± 0.1</w:t>
            </w:r>
          </w:p>
        </w:tc>
        <w:tc>
          <w:tcPr>
            <w:tcW w:w="1843" w:type="dxa"/>
            <w:gridSpan w:val="2"/>
            <w:tcBorders>
              <w:bottom w:val="nil"/>
              <w:right w:val="nil"/>
            </w:tcBorders>
            <w:vAlign w:val="center"/>
          </w:tcPr>
          <w:p w14:paraId="0317EE88" w14:textId="77777777" w:rsidR="00A04FA1" w:rsidRPr="00A04FA1" w:rsidRDefault="00A04FA1" w:rsidP="00A04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1.8 ± 0.1</w:t>
            </w:r>
          </w:p>
        </w:tc>
      </w:tr>
      <w:tr w:rsidR="003143C9" w:rsidRPr="00A04FA1" w14:paraId="5B303CC1" w14:textId="77777777" w:rsidTr="003B3D99">
        <w:trPr>
          <w:gridAfter w:val="1"/>
          <w:wAfter w:w="28" w:type="dxa"/>
          <w:trHeight w:val="510"/>
          <w:jc w:val="center"/>
        </w:trPr>
        <w:tc>
          <w:tcPr>
            <w:tcW w:w="2244" w:type="dxa"/>
            <w:vMerge w:val="restart"/>
            <w:tcBorders>
              <w:top w:val="nil"/>
              <w:left w:val="nil"/>
            </w:tcBorders>
            <w:vAlign w:val="center"/>
          </w:tcPr>
          <w:p w14:paraId="0AD2EFF5" w14:textId="77777777" w:rsidR="003143C9" w:rsidRPr="00212382" w:rsidRDefault="003143C9" w:rsidP="003B3D99">
            <w:pPr>
              <w:pStyle w:val="ListParagraph"/>
              <w:ind w:left="-17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7343" w:type="dxa"/>
            <w:gridSpan w:val="4"/>
            <w:tcBorders>
              <w:top w:val="nil"/>
              <w:right w:val="nil"/>
            </w:tcBorders>
            <w:vAlign w:val="center"/>
          </w:tcPr>
          <w:p w14:paraId="594C323D" w14:textId="77777777" w:rsidR="003143C9" w:rsidRPr="00A04FA1" w:rsidRDefault="00A64F51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MULATIVE INDEX</w:t>
            </w:r>
          </w:p>
        </w:tc>
      </w:tr>
      <w:tr w:rsidR="00A87968" w:rsidRPr="00A04FA1" w14:paraId="23EB018A" w14:textId="77777777" w:rsidTr="003B3D99">
        <w:trPr>
          <w:trHeight w:val="1020"/>
          <w:jc w:val="center"/>
        </w:trPr>
        <w:tc>
          <w:tcPr>
            <w:tcW w:w="2244" w:type="dxa"/>
            <w:vMerge/>
            <w:tcBorders>
              <w:left w:val="nil"/>
            </w:tcBorders>
            <w:vAlign w:val="center"/>
          </w:tcPr>
          <w:p w14:paraId="649795D9" w14:textId="77777777" w:rsidR="00A87968" w:rsidRPr="00212382" w:rsidRDefault="00A87968" w:rsidP="00F94DAE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65C8897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46F0CBC4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vAlign w:val="center"/>
          </w:tcPr>
          <w:p w14:paraId="1EC5FFE9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2CF76217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1842" w:type="dxa"/>
            <w:vAlign w:val="center"/>
          </w:tcPr>
          <w:p w14:paraId="297ADB08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6931911A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2D98926D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51361C5D" w14:textId="77777777" w:rsidR="00A87968" w:rsidRPr="00A04FA1" w:rsidRDefault="00A87968" w:rsidP="00F94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A87968" w:rsidRPr="00A04FA1" w14:paraId="235A5D6E" w14:textId="77777777" w:rsidTr="003B3D99">
        <w:trPr>
          <w:trHeight w:val="510"/>
          <w:jc w:val="center"/>
        </w:trPr>
        <w:tc>
          <w:tcPr>
            <w:tcW w:w="2244" w:type="dxa"/>
            <w:tcBorders>
              <w:left w:val="nil"/>
              <w:bottom w:val="single" w:sz="12" w:space="0" w:color="auto"/>
            </w:tcBorders>
            <w:vAlign w:val="center"/>
          </w:tcPr>
          <w:p w14:paraId="09A6D83D" w14:textId="77777777" w:rsidR="00A87968" w:rsidRPr="00212382" w:rsidRDefault="00A87968" w:rsidP="00A87968">
            <w:pPr>
              <w:pStyle w:val="ListParagraph"/>
              <w:numPr>
                <w:ilvl w:val="0"/>
                <w:numId w:val="9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revan </w:t>
            </w:r>
            <w:r w:rsidR="003B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0C24C1D" w14:textId="77777777" w:rsidR="00A87968" w:rsidRPr="00A04FA1" w:rsidRDefault="00671D34" w:rsidP="00A04F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3 ± 0.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8EED7F8" w14:textId="77777777" w:rsidR="00A87968" w:rsidRPr="00A04FA1" w:rsidRDefault="00146E80" w:rsidP="00A04F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8 ± 0.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1DDFF9FF" w14:textId="77777777" w:rsidR="00A87968" w:rsidRPr="00A04FA1" w:rsidRDefault="00146E80" w:rsidP="00A04F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0.4 ± 0.1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  <w:right w:val="nil"/>
            </w:tcBorders>
            <w:vAlign w:val="center"/>
          </w:tcPr>
          <w:p w14:paraId="34866841" w14:textId="77777777" w:rsidR="00A87968" w:rsidRPr="00A04FA1" w:rsidRDefault="00A04FA1" w:rsidP="00A04F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A1">
              <w:rPr>
                <w:rFonts w:ascii="Times New Roman" w:hAnsi="Times New Roman" w:cs="Times New Roman"/>
                <w:sz w:val="24"/>
                <w:szCs w:val="24"/>
              </w:rPr>
              <w:t>2.5 ± 0.4</w:t>
            </w:r>
          </w:p>
        </w:tc>
      </w:tr>
    </w:tbl>
    <w:p w14:paraId="5CBF1A4E" w14:textId="77777777" w:rsidR="003143C9" w:rsidRDefault="003143C9" w:rsidP="003143C9">
      <w:pPr>
        <w:spacing w:line="480" w:lineRule="auto"/>
        <w:rPr>
          <w:rFonts w:ascii="Times New Roman" w:hAnsi="Times New Roman" w:cs="Times New Roman"/>
          <w:i/>
          <w:color w:val="000000"/>
          <w:sz w:val="24"/>
          <w:szCs w:val="27"/>
          <w:lang w:val="en-US"/>
        </w:rPr>
      </w:pPr>
      <w:r w:rsidRPr="00872E7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B3D99" w:rsidRPr="00872E7D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872E7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72E7D">
        <w:rPr>
          <w:rFonts w:ascii="Times New Roman" w:hAnsi="Times New Roman" w:cs="Times New Roman"/>
          <w:sz w:val="24"/>
          <w:szCs w:val="24"/>
          <w:lang w:val="en-US"/>
        </w:rPr>
        <w:t xml:space="preserve"> Cumulative Index for</w:t>
      </w:r>
      <w:r w:rsidR="00A87968" w:rsidRPr="00872E7D">
        <w:rPr>
          <w:rFonts w:ascii="Times New Roman" w:hAnsi="Times New Roman" w:cs="Times New Roman"/>
          <w:sz w:val="24"/>
          <w:szCs w:val="24"/>
          <w:lang w:val="en-US"/>
        </w:rPr>
        <w:t xml:space="preserve"> the periods</w:t>
      </w:r>
      <w:r w:rsidRPr="00872E7D">
        <w:rPr>
          <w:rFonts w:ascii="Times New Roman" w:hAnsi="Times New Roman" w:cs="Times New Roman"/>
          <w:sz w:val="24"/>
          <w:szCs w:val="24"/>
          <w:lang w:val="en-US"/>
        </w:rPr>
        <w:t xml:space="preserve"> 2020-2049 and 2070-2099. RCP4.5 and RCP8.5 refer to the two representative concentration pathways used during the calculations.</w:t>
      </w:r>
      <w:r w:rsidR="00EE45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4500">
        <w:rPr>
          <w:rFonts w:ascii="Times New Roman" w:hAnsi="Times New Roman" w:cs="Times New Roman"/>
          <w:i/>
          <w:color w:val="000000"/>
          <w:sz w:val="24"/>
          <w:szCs w:val="27"/>
          <w:lang w:val="en-US"/>
        </w:rPr>
        <w:t>All the results are statistically significant at more than 95%.</w:t>
      </w:r>
    </w:p>
    <w:sectPr w:rsidR="003143C9" w:rsidSect="0010272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76B560" w14:textId="77777777" w:rsidR="00481500" w:rsidRDefault="00481500" w:rsidP="00257737">
      <w:pPr>
        <w:spacing w:after="0" w:line="240" w:lineRule="auto"/>
      </w:pPr>
      <w:r>
        <w:separator/>
      </w:r>
    </w:p>
  </w:endnote>
  <w:endnote w:type="continuationSeparator" w:id="0">
    <w:p w14:paraId="059CABC1" w14:textId="77777777" w:rsidR="00481500" w:rsidRDefault="00481500" w:rsidP="00257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E7C192" w14:textId="77777777" w:rsidR="00481500" w:rsidRDefault="00481500" w:rsidP="00257737">
      <w:pPr>
        <w:spacing w:after="0" w:line="240" w:lineRule="auto"/>
      </w:pPr>
      <w:r>
        <w:separator/>
      </w:r>
    </w:p>
  </w:footnote>
  <w:footnote w:type="continuationSeparator" w:id="0">
    <w:p w14:paraId="2D346962" w14:textId="77777777" w:rsidR="00481500" w:rsidRDefault="00481500" w:rsidP="00257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4D41F3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F1996"/>
    <w:multiLevelType w:val="multilevel"/>
    <w:tmpl w:val="AAE835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9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27E7169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094A63"/>
    <w:multiLevelType w:val="hybridMultilevel"/>
    <w:tmpl w:val="3F8403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A145E8"/>
    <w:multiLevelType w:val="hybridMultilevel"/>
    <w:tmpl w:val="1F0437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63CED"/>
    <w:multiLevelType w:val="hybridMultilevel"/>
    <w:tmpl w:val="3F8403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DC2F69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7E77C7"/>
    <w:multiLevelType w:val="hybridMultilevel"/>
    <w:tmpl w:val="C8CEFA3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FB7BB7"/>
    <w:multiLevelType w:val="multilevel"/>
    <w:tmpl w:val="4D1A6C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8"/>
  </w:num>
  <w:num w:numId="4">
    <w:abstractNumId w:val="7"/>
  </w:num>
  <w:num w:numId="5">
    <w:abstractNumId w:val="1"/>
  </w:num>
  <w:num w:numId="6">
    <w:abstractNumId w:val="0"/>
  </w:num>
  <w:num w:numId="7">
    <w:abstractNumId w:val="4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996"/>
    <w:rsid w:val="0000334E"/>
    <w:rsid w:val="000033FB"/>
    <w:rsid w:val="000101C1"/>
    <w:rsid w:val="00023150"/>
    <w:rsid w:val="00030CDD"/>
    <w:rsid w:val="00032291"/>
    <w:rsid w:val="00041D91"/>
    <w:rsid w:val="0006725E"/>
    <w:rsid w:val="0007266A"/>
    <w:rsid w:val="0007360B"/>
    <w:rsid w:val="00096CB9"/>
    <w:rsid w:val="000A4934"/>
    <w:rsid w:val="000B6377"/>
    <w:rsid w:val="000B7179"/>
    <w:rsid w:val="000C3EE9"/>
    <w:rsid w:val="000D0BC4"/>
    <w:rsid w:val="000D360C"/>
    <w:rsid w:val="000F5946"/>
    <w:rsid w:val="000F7759"/>
    <w:rsid w:val="00102729"/>
    <w:rsid w:val="00105FE3"/>
    <w:rsid w:val="00106CA3"/>
    <w:rsid w:val="0010766B"/>
    <w:rsid w:val="0012345B"/>
    <w:rsid w:val="00126FE1"/>
    <w:rsid w:val="00146E80"/>
    <w:rsid w:val="001665A5"/>
    <w:rsid w:val="00176A49"/>
    <w:rsid w:val="00191EB8"/>
    <w:rsid w:val="001A10C1"/>
    <w:rsid w:val="001A1E2E"/>
    <w:rsid w:val="001A30A9"/>
    <w:rsid w:val="001B11A2"/>
    <w:rsid w:val="001C010A"/>
    <w:rsid w:val="001D4B1E"/>
    <w:rsid w:val="001F64BA"/>
    <w:rsid w:val="00212382"/>
    <w:rsid w:val="00214B91"/>
    <w:rsid w:val="00222D69"/>
    <w:rsid w:val="00223D08"/>
    <w:rsid w:val="00230742"/>
    <w:rsid w:val="002402CD"/>
    <w:rsid w:val="002412A2"/>
    <w:rsid w:val="00255FBB"/>
    <w:rsid w:val="00257737"/>
    <w:rsid w:val="002705D8"/>
    <w:rsid w:val="00274986"/>
    <w:rsid w:val="0028593F"/>
    <w:rsid w:val="00285B5E"/>
    <w:rsid w:val="00296D30"/>
    <w:rsid w:val="002A14E7"/>
    <w:rsid w:val="002A3169"/>
    <w:rsid w:val="002B07AA"/>
    <w:rsid w:val="002B21BA"/>
    <w:rsid w:val="002B6DC7"/>
    <w:rsid w:val="002B7EDD"/>
    <w:rsid w:val="002F2554"/>
    <w:rsid w:val="002F2DBB"/>
    <w:rsid w:val="002F6228"/>
    <w:rsid w:val="00303262"/>
    <w:rsid w:val="00311AC4"/>
    <w:rsid w:val="003143C9"/>
    <w:rsid w:val="0031516B"/>
    <w:rsid w:val="00325F11"/>
    <w:rsid w:val="003418F3"/>
    <w:rsid w:val="00344FBD"/>
    <w:rsid w:val="003454F1"/>
    <w:rsid w:val="00360B18"/>
    <w:rsid w:val="003707A8"/>
    <w:rsid w:val="00381D63"/>
    <w:rsid w:val="003944FC"/>
    <w:rsid w:val="003B3D99"/>
    <w:rsid w:val="003C467E"/>
    <w:rsid w:val="003D551A"/>
    <w:rsid w:val="0040232E"/>
    <w:rsid w:val="00403BF1"/>
    <w:rsid w:val="00405A40"/>
    <w:rsid w:val="00414CC4"/>
    <w:rsid w:val="00425D70"/>
    <w:rsid w:val="00445A15"/>
    <w:rsid w:val="0045004A"/>
    <w:rsid w:val="004515F2"/>
    <w:rsid w:val="004605F8"/>
    <w:rsid w:val="00477601"/>
    <w:rsid w:val="00481500"/>
    <w:rsid w:val="004C3ED4"/>
    <w:rsid w:val="004D1AE4"/>
    <w:rsid w:val="004D7EEE"/>
    <w:rsid w:val="004E1BBE"/>
    <w:rsid w:val="0050026F"/>
    <w:rsid w:val="00502FA8"/>
    <w:rsid w:val="00510D23"/>
    <w:rsid w:val="00526A9B"/>
    <w:rsid w:val="0054102E"/>
    <w:rsid w:val="005413F4"/>
    <w:rsid w:val="005801A7"/>
    <w:rsid w:val="005831A4"/>
    <w:rsid w:val="00592379"/>
    <w:rsid w:val="0059776A"/>
    <w:rsid w:val="005C3699"/>
    <w:rsid w:val="005D6915"/>
    <w:rsid w:val="005E4508"/>
    <w:rsid w:val="006020ED"/>
    <w:rsid w:val="00613D22"/>
    <w:rsid w:val="006310A8"/>
    <w:rsid w:val="006327EA"/>
    <w:rsid w:val="00634D18"/>
    <w:rsid w:val="00640A74"/>
    <w:rsid w:val="0064277C"/>
    <w:rsid w:val="0066182E"/>
    <w:rsid w:val="006632E8"/>
    <w:rsid w:val="00671D34"/>
    <w:rsid w:val="006739ED"/>
    <w:rsid w:val="00681AD8"/>
    <w:rsid w:val="00693F12"/>
    <w:rsid w:val="006A564D"/>
    <w:rsid w:val="006A5877"/>
    <w:rsid w:val="006A6BDA"/>
    <w:rsid w:val="006A7B5F"/>
    <w:rsid w:val="006C0E9D"/>
    <w:rsid w:val="006C777B"/>
    <w:rsid w:val="006F651E"/>
    <w:rsid w:val="00704CF8"/>
    <w:rsid w:val="00714168"/>
    <w:rsid w:val="00715C7F"/>
    <w:rsid w:val="00747055"/>
    <w:rsid w:val="007639D5"/>
    <w:rsid w:val="00764183"/>
    <w:rsid w:val="00764FD2"/>
    <w:rsid w:val="00790E09"/>
    <w:rsid w:val="007973B2"/>
    <w:rsid w:val="007B3BB0"/>
    <w:rsid w:val="007F3B1F"/>
    <w:rsid w:val="00806823"/>
    <w:rsid w:val="00815197"/>
    <w:rsid w:val="00820DA6"/>
    <w:rsid w:val="00822A24"/>
    <w:rsid w:val="0084248F"/>
    <w:rsid w:val="008474A6"/>
    <w:rsid w:val="00854C43"/>
    <w:rsid w:val="0086105F"/>
    <w:rsid w:val="00865045"/>
    <w:rsid w:val="00872E7D"/>
    <w:rsid w:val="0089114F"/>
    <w:rsid w:val="0089340B"/>
    <w:rsid w:val="008A168D"/>
    <w:rsid w:val="008C14EE"/>
    <w:rsid w:val="008C35D6"/>
    <w:rsid w:val="008D6346"/>
    <w:rsid w:val="008F2EEB"/>
    <w:rsid w:val="0093388E"/>
    <w:rsid w:val="009403EA"/>
    <w:rsid w:val="009427E3"/>
    <w:rsid w:val="00966008"/>
    <w:rsid w:val="0098286D"/>
    <w:rsid w:val="009942A7"/>
    <w:rsid w:val="0099430E"/>
    <w:rsid w:val="00994BB8"/>
    <w:rsid w:val="00995581"/>
    <w:rsid w:val="009A0BF0"/>
    <w:rsid w:val="009A22C2"/>
    <w:rsid w:val="009B6B3B"/>
    <w:rsid w:val="00A04FA1"/>
    <w:rsid w:val="00A06A60"/>
    <w:rsid w:val="00A11001"/>
    <w:rsid w:val="00A301EA"/>
    <w:rsid w:val="00A412B7"/>
    <w:rsid w:val="00A64F51"/>
    <w:rsid w:val="00A67E17"/>
    <w:rsid w:val="00A86E5E"/>
    <w:rsid w:val="00A87968"/>
    <w:rsid w:val="00AD7874"/>
    <w:rsid w:val="00AE7A4C"/>
    <w:rsid w:val="00AF6686"/>
    <w:rsid w:val="00B1401A"/>
    <w:rsid w:val="00B256BB"/>
    <w:rsid w:val="00B32996"/>
    <w:rsid w:val="00B4099F"/>
    <w:rsid w:val="00B44E39"/>
    <w:rsid w:val="00B5066C"/>
    <w:rsid w:val="00B76CE8"/>
    <w:rsid w:val="00B901E7"/>
    <w:rsid w:val="00B91DEB"/>
    <w:rsid w:val="00BB768E"/>
    <w:rsid w:val="00BC6B54"/>
    <w:rsid w:val="00BD1759"/>
    <w:rsid w:val="00BE1892"/>
    <w:rsid w:val="00BE26D0"/>
    <w:rsid w:val="00C10AEA"/>
    <w:rsid w:val="00C26AB2"/>
    <w:rsid w:val="00C32279"/>
    <w:rsid w:val="00C35A63"/>
    <w:rsid w:val="00C506F2"/>
    <w:rsid w:val="00C54359"/>
    <w:rsid w:val="00C906E9"/>
    <w:rsid w:val="00CB1CB3"/>
    <w:rsid w:val="00CC0529"/>
    <w:rsid w:val="00CC77CD"/>
    <w:rsid w:val="00CF6ACC"/>
    <w:rsid w:val="00D11AA7"/>
    <w:rsid w:val="00D23D6F"/>
    <w:rsid w:val="00D243CF"/>
    <w:rsid w:val="00D657D5"/>
    <w:rsid w:val="00D74D04"/>
    <w:rsid w:val="00DB231B"/>
    <w:rsid w:val="00DC189D"/>
    <w:rsid w:val="00DD4B2D"/>
    <w:rsid w:val="00DD6EC8"/>
    <w:rsid w:val="00DF135F"/>
    <w:rsid w:val="00E22AD8"/>
    <w:rsid w:val="00E3089A"/>
    <w:rsid w:val="00E32BD7"/>
    <w:rsid w:val="00E41EBF"/>
    <w:rsid w:val="00E61232"/>
    <w:rsid w:val="00E63BE5"/>
    <w:rsid w:val="00E728F5"/>
    <w:rsid w:val="00EA63DF"/>
    <w:rsid w:val="00EB127D"/>
    <w:rsid w:val="00EC4601"/>
    <w:rsid w:val="00ED7BC6"/>
    <w:rsid w:val="00EE4500"/>
    <w:rsid w:val="00EE4530"/>
    <w:rsid w:val="00EE5B63"/>
    <w:rsid w:val="00F0359B"/>
    <w:rsid w:val="00F05AFA"/>
    <w:rsid w:val="00F3648B"/>
    <w:rsid w:val="00F375A8"/>
    <w:rsid w:val="00F55875"/>
    <w:rsid w:val="00F5655D"/>
    <w:rsid w:val="00F61210"/>
    <w:rsid w:val="00F801C5"/>
    <w:rsid w:val="00F91AF6"/>
    <w:rsid w:val="00F94905"/>
    <w:rsid w:val="00F94DAE"/>
    <w:rsid w:val="00FA3F5A"/>
    <w:rsid w:val="00FE7B51"/>
    <w:rsid w:val="00FF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D244D"/>
  <w15:docId w15:val="{B3EDCC4D-66B3-4732-865A-4C054D0A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43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4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98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7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737"/>
  </w:style>
  <w:style w:type="paragraph" w:styleId="Footer">
    <w:name w:val="footer"/>
    <w:basedOn w:val="Normal"/>
    <w:link w:val="FooterChar"/>
    <w:uiPriority w:val="99"/>
    <w:unhideWhenUsed/>
    <w:rsid w:val="00257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3F0AA-452D-4400-BBDC-558BF32F9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driguez diaz</dc:creator>
  <cp:keywords/>
  <dc:description/>
  <cp:lastModifiedBy>Gowthaman S</cp:lastModifiedBy>
  <cp:revision>8</cp:revision>
  <cp:lastPrinted>2019-09-18T14:03:00Z</cp:lastPrinted>
  <dcterms:created xsi:type="dcterms:W3CDTF">2020-09-18T12:35:00Z</dcterms:created>
  <dcterms:modified xsi:type="dcterms:W3CDTF">2020-11-10T10:45:00Z</dcterms:modified>
</cp:coreProperties>
</file>